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i w:val="false"/>
          <w:i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Table S1 Cluster of Orthologous Groups (COGs) classification of </w:t>
      </w:r>
      <w:r>
        <w:rPr>
          <w:rFonts w:eastAsia="宋体" w:cs="Times New Roman" w:ascii="Times New Roman" w:hAnsi="Times New Roman"/>
          <w:b/>
          <w:i w:val="false"/>
          <w:iCs/>
          <w:color w:val="000000"/>
          <w:kern w:val="0"/>
          <w:sz w:val="20"/>
          <w:szCs w:val="20"/>
          <w:u w:val="none"/>
          <w:lang w:val="en-US" w:eastAsia="zh-CN" w:bidi="ar"/>
        </w:rPr>
        <w:t>L.paragasseri</w:t>
      </w:r>
    </w:p>
    <w:tbl>
      <w:tblPr>
        <w:tblW w:w="1025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36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  <w:gridCol w:w="431"/>
      </w:tblGrid>
      <w:tr>
        <w:trPr>
          <w:trHeight w:val="286" w:hRule="atLeast"/>
        </w:trPr>
        <w:tc>
          <w:tcPr>
            <w:tcW w:w="16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ain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C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D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E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F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G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H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I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J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K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L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M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N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O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P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Q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R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S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T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U]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V]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HFY1-L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HFY7-L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JHD4-L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JND2-L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YC10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YC15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YC18-L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YC19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YC2-L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YC23-L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YC34-L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YC38-L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YC41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YC43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YC7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YC79-L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YC9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ZY12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ZY27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ZY29-L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ZY30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SZY36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eBCZ3-L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LJDQ3-L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10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11-L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14-L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15-L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16-L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20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25-L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28-L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29-L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3-L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34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46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53-L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62-L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FQ63-L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XY12-L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XY18-L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XY26-L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XY28-L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XY29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XY34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XY44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XY46-L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XY49-L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XY52-L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XY54-L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XY56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XY6-L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NXY61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uNCS1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JFZ1-L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JND16-L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JND4-L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JND5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JND6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JND7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JSWX6-L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JXPY18-L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JXPY24-L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JXPY26-L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NMGHHHT1-L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NMGHLBE17-L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NMGHLBE20-L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DHZ21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TJWQ2-L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JSCZD2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JSSZ1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JSWX10-L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JSWX21-L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JSWX33-L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JSWX9-L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CF21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DHZD3-L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01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DYT1-L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</w:tr>
      <w:tr>
        <w:trPr>
          <w:trHeight w:val="301" w:hRule="atLeast"/>
        </w:trPr>
        <w:tc>
          <w:tcPr>
            <w:tcW w:w="1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ZJHZD1-M5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</w:tr>
    </w:tbl>
    <w:p>
      <w:pPr>
        <w:pStyle w:val="Normal"/>
        <w:ind w:left="840" w:firstLine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[C]:Energy production and conversio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D]:Cell cycle control, cell division, chromosome partitioning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>[E]:Amino acid transport and metabolism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ind w:left="12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[F]:Nucleotide transport and metabolism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G]:Carbohydrate transport and metabolism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>[H]:Coenzyme transport and metabolism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ind w:left="1260" w:hanging="0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 xml:space="preserve">[I]:Lipid transport and metabolism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J]:Translation, ribosomal structure and biogenesis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K]:Transcriptio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L]:Replication, recombination and repair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</w:p>
    <w:p>
      <w:pPr>
        <w:pStyle w:val="Normal"/>
        <w:ind w:left="12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[M]:Cell wall/membrane/envelope biogenesis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N]:Cell motility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>[O]:Posttranslational modification, protein turnover, chaperone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ind w:left="1260" w:hanging="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 xml:space="preserve">[P]:Inorganic ion transport and metabolism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Q]:Secondary metabolites biosynthesis, transport and catabolism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R]:General function prediction only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</w:p>
    <w:p>
      <w:pPr>
        <w:pStyle w:val="Normal"/>
        <w:ind w:left="1260" w:hanging="0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 xml:space="preserve">[S]:Function unknow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T]:Signal transduction mechanisms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U]:Intracellular trafficking, secretion, and vesicular transport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[V]:Defense mechanisms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02-05T04:09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